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pPr w:leftFromText="141" w:rightFromText="141" w:horzAnchor="margin" w:tblpY="1521"/>
        <w:tblW w:w="10109" w:type="dxa"/>
        <w:tblLook w:val="04A0" w:firstRow="1" w:lastRow="0" w:firstColumn="1" w:lastColumn="0" w:noHBand="0" w:noVBand="1"/>
      </w:tblPr>
      <w:tblGrid>
        <w:gridCol w:w="3369"/>
        <w:gridCol w:w="3370"/>
        <w:gridCol w:w="3370"/>
      </w:tblGrid>
      <w:tr w:rsidR="00274C44" w:rsidRPr="00274C44" w14:paraId="4951B9F1" w14:textId="77777777" w:rsidTr="004F521B">
        <w:trPr>
          <w:trHeight w:val="557"/>
        </w:trPr>
        <w:tc>
          <w:tcPr>
            <w:tcW w:w="3369" w:type="dxa"/>
          </w:tcPr>
          <w:p w14:paraId="2BFDC0FE" w14:textId="7621816E" w:rsidR="00274C44" w:rsidRPr="00274C44" w:rsidRDefault="00274C44" w:rsidP="004F521B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74C44">
              <w:rPr>
                <w:rFonts w:ascii="Calibri" w:hAnsi="Calibri" w:cs="Calibr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370" w:type="dxa"/>
          </w:tcPr>
          <w:p w14:paraId="40E18C71" w14:textId="51E9223E" w:rsidR="00274C44" w:rsidRPr="00274C44" w:rsidRDefault="00274C44" w:rsidP="004F521B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74C44">
              <w:rPr>
                <w:rFonts w:ascii="Calibri" w:hAnsi="Calibri" w:cs="Calibri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370" w:type="dxa"/>
          </w:tcPr>
          <w:p w14:paraId="27D59F6C" w14:textId="1050CBBC" w:rsidR="00274C44" w:rsidRPr="00274C44" w:rsidRDefault="00274C44" w:rsidP="004F521B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274C44">
              <w:rPr>
                <w:rFonts w:ascii="Calibri" w:hAnsi="Calibri" w:cs="Calibri"/>
                <w:b/>
                <w:bCs/>
                <w:sz w:val="24"/>
                <w:szCs w:val="24"/>
              </w:rPr>
              <w:t>Reverse</w:t>
            </w:r>
          </w:p>
        </w:tc>
      </w:tr>
      <w:tr w:rsidR="00274C44" w14:paraId="750BF7E9" w14:textId="77777777" w:rsidTr="004F521B">
        <w:trPr>
          <w:trHeight w:val="1246"/>
        </w:trPr>
        <w:tc>
          <w:tcPr>
            <w:tcW w:w="3369" w:type="dxa"/>
          </w:tcPr>
          <w:p w14:paraId="5F5725DF" w14:textId="1E36DBBC" w:rsidR="00274C44" w:rsidRDefault="004F521B" w:rsidP="004F521B">
            <w:r>
              <w:t>β1-AR</w:t>
            </w:r>
          </w:p>
        </w:tc>
        <w:tc>
          <w:tcPr>
            <w:tcW w:w="3370" w:type="dxa"/>
          </w:tcPr>
          <w:p w14:paraId="2D54B541" w14:textId="275202B6" w:rsidR="00274C44" w:rsidRDefault="004F521B" w:rsidP="004F521B">
            <w:r w:rsidRPr="00E44C93">
              <w:t>GCTCACCAACCTCTTCATCA</w:t>
            </w:r>
          </w:p>
        </w:tc>
        <w:tc>
          <w:tcPr>
            <w:tcW w:w="3370" w:type="dxa"/>
          </w:tcPr>
          <w:p w14:paraId="25BA3EE7" w14:textId="30F1810A" w:rsidR="00274C44" w:rsidRDefault="004F521B" w:rsidP="004F521B">
            <w:r w:rsidRPr="00E44C93">
              <w:t>CCGTCACACATAGCACGTCT</w:t>
            </w:r>
          </w:p>
        </w:tc>
      </w:tr>
      <w:tr w:rsidR="00274C44" w14:paraId="4675E94D" w14:textId="77777777" w:rsidTr="004F521B">
        <w:trPr>
          <w:trHeight w:val="1341"/>
        </w:trPr>
        <w:tc>
          <w:tcPr>
            <w:tcW w:w="3369" w:type="dxa"/>
          </w:tcPr>
          <w:p w14:paraId="6732973C" w14:textId="3FBF6444" w:rsidR="00274C44" w:rsidRDefault="004F521B" w:rsidP="004F521B">
            <w:r>
              <w:t>β</w:t>
            </w:r>
            <w:r>
              <w:t>2</w:t>
            </w:r>
            <w:r>
              <w:t>-AR</w:t>
            </w:r>
          </w:p>
        </w:tc>
        <w:tc>
          <w:tcPr>
            <w:tcW w:w="3370" w:type="dxa"/>
          </w:tcPr>
          <w:p w14:paraId="1AE0C0BA" w14:textId="2F976943" w:rsidR="00274C44" w:rsidRDefault="004F521B" w:rsidP="004F521B">
            <w:r w:rsidRPr="00E44C93">
              <w:t>GGAATGACAGCGACTTCTTG</w:t>
            </w:r>
          </w:p>
        </w:tc>
        <w:tc>
          <w:tcPr>
            <w:tcW w:w="3370" w:type="dxa"/>
          </w:tcPr>
          <w:p w14:paraId="3B4E5093" w14:textId="5EADF6BF" w:rsidR="00274C44" w:rsidRDefault="004F521B" w:rsidP="004F521B">
            <w:r w:rsidRPr="00E44C93">
              <w:t>GGAATGACAGCGACTTCTTG</w:t>
            </w:r>
          </w:p>
        </w:tc>
      </w:tr>
      <w:tr w:rsidR="00274C44" w14:paraId="72D50733" w14:textId="77777777" w:rsidTr="004F521B">
        <w:trPr>
          <w:trHeight w:val="1341"/>
        </w:trPr>
        <w:tc>
          <w:tcPr>
            <w:tcW w:w="3369" w:type="dxa"/>
          </w:tcPr>
          <w:p w14:paraId="3483F6E8" w14:textId="1F25C694" w:rsidR="00274C44" w:rsidRDefault="004F521B" w:rsidP="004F521B">
            <w:r>
              <w:t>β</w:t>
            </w:r>
            <w:r>
              <w:t>3</w:t>
            </w:r>
            <w:r>
              <w:t>-AR</w:t>
            </w:r>
          </w:p>
        </w:tc>
        <w:tc>
          <w:tcPr>
            <w:tcW w:w="3370" w:type="dxa"/>
          </w:tcPr>
          <w:p w14:paraId="45A3E425" w14:textId="52DFDB32" w:rsidR="00274C44" w:rsidRDefault="004F521B" w:rsidP="004F521B">
            <w:r w:rsidRPr="00E44C93">
              <w:t>GGAATGACAGCGACTTCTTG</w:t>
            </w:r>
          </w:p>
        </w:tc>
        <w:tc>
          <w:tcPr>
            <w:tcW w:w="3370" w:type="dxa"/>
          </w:tcPr>
          <w:p w14:paraId="3B742C52" w14:textId="204C5AA2" w:rsidR="00274C44" w:rsidRDefault="004F521B" w:rsidP="004F521B">
            <w:r w:rsidRPr="00E44C93">
              <w:t>CAGGCTCCTTGCTAGATCTC</w:t>
            </w:r>
          </w:p>
        </w:tc>
      </w:tr>
      <w:tr w:rsidR="00274C44" w14:paraId="0BDD85B9" w14:textId="77777777" w:rsidTr="004F521B">
        <w:trPr>
          <w:trHeight w:val="1341"/>
        </w:trPr>
        <w:tc>
          <w:tcPr>
            <w:tcW w:w="3369" w:type="dxa"/>
          </w:tcPr>
          <w:p w14:paraId="71821F51" w14:textId="3C0BB475" w:rsidR="00274C44" w:rsidRDefault="004F521B" w:rsidP="004F521B">
            <w:r>
              <w:t>PKG</w:t>
            </w:r>
          </w:p>
        </w:tc>
        <w:tc>
          <w:tcPr>
            <w:tcW w:w="3370" w:type="dxa"/>
          </w:tcPr>
          <w:p w14:paraId="27F866EE" w14:textId="2C3DB159" w:rsidR="00274C44" w:rsidRDefault="004F521B" w:rsidP="004F521B">
            <w:r w:rsidRPr="00E44C93">
              <w:t>CAGGCTCCTTGCTAGATCTC</w:t>
            </w:r>
          </w:p>
        </w:tc>
        <w:tc>
          <w:tcPr>
            <w:tcW w:w="3370" w:type="dxa"/>
          </w:tcPr>
          <w:p w14:paraId="7F917FB7" w14:textId="383836D4" w:rsidR="00274C44" w:rsidRDefault="004F521B" w:rsidP="004F521B">
            <w:r w:rsidRPr="00E44C93">
              <w:t>AAATCGGAATGAGCCCCCTG</w:t>
            </w:r>
          </w:p>
        </w:tc>
      </w:tr>
      <w:tr w:rsidR="00274C44" w14:paraId="3F6EC1E6" w14:textId="77777777" w:rsidTr="004F521B">
        <w:trPr>
          <w:trHeight w:val="1246"/>
        </w:trPr>
        <w:tc>
          <w:tcPr>
            <w:tcW w:w="3369" w:type="dxa"/>
          </w:tcPr>
          <w:p w14:paraId="4C5FAF99" w14:textId="1661FD21" w:rsidR="00274C44" w:rsidRDefault="00E44C93" w:rsidP="004F521B">
            <w:r>
              <w:t>GLP-1R</w:t>
            </w:r>
          </w:p>
        </w:tc>
        <w:tc>
          <w:tcPr>
            <w:tcW w:w="3370" w:type="dxa"/>
          </w:tcPr>
          <w:p w14:paraId="3C55EFC5" w14:textId="3FBF29B5" w:rsidR="00E44C93" w:rsidRPr="00E44C93" w:rsidRDefault="004F521B" w:rsidP="004F521B">
            <w:r w:rsidRPr="00E44C93">
              <w:t>GTGCGAAGAGTCCAAGCAA</w:t>
            </w:r>
          </w:p>
          <w:p w14:paraId="0DE04C90" w14:textId="78746F21" w:rsidR="00274C44" w:rsidRDefault="00274C44" w:rsidP="004F521B"/>
        </w:tc>
        <w:tc>
          <w:tcPr>
            <w:tcW w:w="3370" w:type="dxa"/>
          </w:tcPr>
          <w:p w14:paraId="70E5EAD4" w14:textId="579EF1BB" w:rsidR="00274C44" w:rsidRDefault="00E44C93" w:rsidP="004F521B">
            <w: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  <w:t>A</w:t>
            </w:r>
            <w:r w:rsidR="004F521B" w:rsidRPr="00E44C93">
              <w:t>TGGCTGAAGCGATGACCAA</w:t>
            </w:r>
          </w:p>
        </w:tc>
      </w:tr>
      <w:tr w:rsidR="004F521B" w14:paraId="20CD514D" w14:textId="77777777" w:rsidTr="004F521B">
        <w:trPr>
          <w:trHeight w:val="1246"/>
        </w:trPr>
        <w:tc>
          <w:tcPr>
            <w:tcW w:w="3369" w:type="dxa"/>
          </w:tcPr>
          <w:p w14:paraId="1632E307" w14:textId="5EE8C038" w:rsidR="004F521B" w:rsidRDefault="004F521B" w:rsidP="004F521B">
            <w:r>
              <w:t>GIP-R</w:t>
            </w:r>
          </w:p>
        </w:tc>
        <w:tc>
          <w:tcPr>
            <w:tcW w:w="3370" w:type="dxa"/>
          </w:tcPr>
          <w:p w14:paraId="393C50B8" w14:textId="0570C8F7" w:rsidR="004F521B" w:rsidRPr="00E44C93" w:rsidRDefault="004F521B" w:rsidP="004F521B">
            <w:r w:rsidRPr="00E44C93">
              <w:t>CTACACGGGAAACCAGACCC</w:t>
            </w:r>
          </w:p>
        </w:tc>
        <w:tc>
          <w:tcPr>
            <w:tcW w:w="3370" w:type="dxa"/>
          </w:tcPr>
          <w:p w14:paraId="59F18021" w14:textId="52DA6114" w:rsidR="004F521B" w:rsidRDefault="004F521B" w:rsidP="004F521B">
            <w:pPr>
              <w:rPr>
                <w:rFonts w:ascii="Roboto" w:hAnsi="Roboto"/>
                <w:color w:val="222222"/>
                <w:sz w:val="20"/>
                <w:szCs w:val="20"/>
                <w:shd w:val="clear" w:color="auto" w:fill="FFFFFF"/>
              </w:rPr>
            </w:pPr>
            <w:r w:rsidRPr="00E44C93">
              <w:t>TCTGAGCGTCTCACAACCAC</w:t>
            </w:r>
          </w:p>
        </w:tc>
      </w:tr>
      <w:tr w:rsidR="004F521B" w14:paraId="6850C037" w14:textId="77777777" w:rsidTr="004F521B">
        <w:trPr>
          <w:trHeight w:val="1341"/>
        </w:trPr>
        <w:tc>
          <w:tcPr>
            <w:tcW w:w="3369" w:type="dxa"/>
          </w:tcPr>
          <w:p w14:paraId="17116A33" w14:textId="34ACD6C0" w:rsidR="004F521B" w:rsidRDefault="004F521B" w:rsidP="004F521B">
            <w:r>
              <w:t>IRS1</w:t>
            </w:r>
          </w:p>
        </w:tc>
        <w:tc>
          <w:tcPr>
            <w:tcW w:w="3370" w:type="dxa"/>
          </w:tcPr>
          <w:p w14:paraId="5E1DF36B" w14:textId="77777777" w:rsidR="004F521B" w:rsidRDefault="004F521B" w:rsidP="004F521B">
            <w:r w:rsidRPr="005F4293">
              <w:t>CTACACCCGAGACGAACACT</w:t>
            </w:r>
          </w:p>
          <w:p w14:paraId="1223F19C" w14:textId="77777777" w:rsidR="004F521B" w:rsidRDefault="004F521B" w:rsidP="004F521B"/>
        </w:tc>
        <w:tc>
          <w:tcPr>
            <w:tcW w:w="3370" w:type="dxa"/>
          </w:tcPr>
          <w:p w14:paraId="18AB005F" w14:textId="77777777" w:rsidR="004F521B" w:rsidRDefault="004F521B" w:rsidP="004F521B">
            <w:r w:rsidRPr="005F4293">
              <w:t>TAACCTGCCAGACCTCCTTG</w:t>
            </w:r>
          </w:p>
          <w:p w14:paraId="07F8A14D" w14:textId="77777777" w:rsidR="004F521B" w:rsidRDefault="004F521B" w:rsidP="004F521B"/>
        </w:tc>
      </w:tr>
      <w:tr w:rsidR="004F521B" w14:paraId="138752BE" w14:textId="77777777" w:rsidTr="004F521B">
        <w:trPr>
          <w:trHeight w:val="1341"/>
        </w:trPr>
        <w:tc>
          <w:tcPr>
            <w:tcW w:w="3369" w:type="dxa"/>
          </w:tcPr>
          <w:p w14:paraId="7CEAF57D" w14:textId="6728C500" w:rsidR="004F521B" w:rsidRDefault="004F521B" w:rsidP="004F521B">
            <w:r>
              <w:t>GLUT4</w:t>
            </w:r>
          </w:p>
        </w:tc>
        <w:tc>
          <w:tcPr>
            <w:tcW w:w="3370" w:type="dxa"/>
          </w:tcPr>
          <w:p w14:paraId="6B8AA24F" w14:textId="77777777" w:rsidR="004F521B" w:rsidRDefault="004F521B" w:rsidP="004F521B">
            <w:r w:rsidRPr="00983073">
              <w:t>GCTGTGAGTGAGTGCTTTCC</w:t>
            </w:r>
          </w:p>
          <w:p w14:paraId="5CD8B1BF" w14:textId="77777777" w:rsidR="004F521B" w:rsidRDefault="004F521B" w:rsidP="004F521B"/>
        </w:tc>
        <w:tc>
          <w:tcPr>
            <w:tcW w:w="3370" w:type="dxa"/>
          </w:tcPr>
          <w:p w14:paraId="0027D79D" w14:textId="7AF65CC9" w:rsidR="004F521B" w:rsidRDefault="004F521B" w:rsidP="004F521B">
            <w:r w:rsidRPr="008F60BD">
              <w:t>ACTGTTGTGTTCCTTTGCCC</w:t>
            </w:r>
          </w:p>
        </w:tc>
      </w:tr>
    </w:tbl>
    <w:p w14:paraId="0305E707" w14:textId="4C26344D" w:rsidR="006E65AB" w:rsidRDefault="004F521B">
      <w:r w:rsidRPr="004F521B">
        <w:rPr>
          <w:b/>
          <w:bCs/>
          <w:lang w:val="en-US"/>
        </w:rPr>
        <w:t>Supplementary Table 1.</w:t>
      </w:r>
      <w:r w:rsidRPr="004F521B">
        <w:rPr>
          <w:b/>
          <w:bCs/>
        </w:rPr>
        <w:t xml:space="preserve"> </w:t>
      </w:r>
      <w:r w:rsidRPr="004F521B">
        <w:rPr>
          <w:lang w:val="en-US"/>
        </w:rPr>
        <w:t xml:space="preserve"> </w:t>
      </w:r>
      <w:r>
        <w:rPr>
          <w:lang w:val="en-US"/>
        </w:rPr>
        <w:t>P</w:t>
      </w:r>
      <w:r w:rsidRPr="004F521B">
        <w:rPr>
          <w:lang w:val="en-US"/>
        </w:rPr>
        <w:t xml:space="preserve">rimers designed for </w:t>
      </w:r>
      <w:r>
        <w:rPr>
          <w:lang w:val="en-US"/>
        </w:rPr>
        <w:t>qRT-PCR</w:t>
      </w:r>
    </w:p>
    <w:sectPr w:rsidR="006E65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D40"/>
    <w:rsid w:val="000329A0"/>
    <w:rsid w:val="00192518"/>
    <w:rsid w:val="00274C44"/>
    <w:rsid w:val="004F521B"/>
    <w:rsid w:val="006E65AB"/>
    <w:rsid w:val="007C0D40"/>
    <w:rsid w:val="00E4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B8D6E1"/>
  <w15:chartTrackingRefBased/>
  <w15:docId w15:val="{CB51545B-6E44-4399-BE7A-DA78C3881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7C0D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C0D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C0D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C0D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C0D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C0D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C0D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C0D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C0D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C0D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C0D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C0D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C0D4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C0D4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C0D4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C0D4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C0D4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C0D4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C0D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C0D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C0D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7C0D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C0D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7C0D4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C0D40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7C0D4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C0D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7C0D4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C0D40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274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0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50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3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92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87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474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07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82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03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4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BBB7C3-7883-4861-89EA-73B9B0205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1</Words>
  <Characters>437</Characters>
  <Application>Microsoft Office Word</Application>
  <DocSecurity>0</DocSecurity>
  <Lines>36</Lines>
  <Paragraphs>3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ylan.Verda.Bitirim</dc:creator>
  <cp:keywords/>
  <dc:description/>
  <cp:lastModifiedBy>ceylan.Verda.Bitirim</cp:lastModifiedBy>
  <cp:revision>2</cp:revision>
  <dcterms:created xsi:type="dcterms:W3CDTF">2025-03-07T08:12:00Z</dcterms:created>
  <dcterms:modified xsi:type="dcterms:W3CDTF">2025-03-07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2577ccb3af0a99a69f3af997931a640903b365e876378f1ee82d18d1b88eb3</vt:lpwstr>
  </property>
</Properties>
</file>